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3CB" w:rsidRPr="004E5206" w:rsidRDefault="002C18D1" w:rsidP="004E520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D1108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5206" w:rsidRPr="007D1108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E5206" w:rsidRPr="007D11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r w:rsidR="004E5206" w:rsidRPr="007D1108">
        <w:rPr>
          <w:rFonts w:ascii="Times New Roman" w:hAnsi="Times New Roman" w:cs="Times New Roman"/>
          <w:b/>
          <w:lang w:val="en-US"/>
        </w:rPr>
        <w:t>Discriminatory accuracy of specific bivariate combinations of risk factor for preeclampsia in the overall population of pregnancies without major risk factors.</w:t>
      </w:r>
      <w:bookmarkEnd w:id="0"/>
    </w:p>
    <w:tbl>
      <w:tblPr>
        <w:tblStyle w:val="Tablaconcuadrcula"/>
        <w:tblpPr w:leftFromText="141" w:rightFromText="141" w:vertAnchor="text" w:horzAnchor="margin" w:tblpXSpec="center" w:tblpY="1076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567"/>
        <w:gridCol w:w="567"/>
        <w:gridCol w:w="1134"/>
        <w:gridCol w:w="1134"/>
        <w:gridCol w:w="1134"/>
        <w:gridCol w:w="1134"/>
        <w:gridCol w:w="1275"/>
      </w:tblGrid>
      <w:tr w:rsidR="007953CB" w:rsidRPr="001E719C" w:rsidTr="001E719C">
        <w:trPr>
          <w:trHeight w:val="45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</w:t>
            </w:r>
            <w:proofErr w:type="spellEnd"/>
          </w:p>
        </w:tc>
      </w:tr>
      <w:tr w:rsidR="007953CB" w:rsidRPr="001E719C" w:rsidTr="001E719C">
        <w:trPr>
          <w:trHeight w:val="221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2541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</w:t>
            </w:r>
          </w:p>
        </w:tc>
        <w:tc>
          <w:tcPr>
            <w:tcW w:w="6378" w:type="dxa"/>
            <w:gridSpan w:val="6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</w:tr>
      <w:tr w:rsidR="007953CB" w:rsidRPr="001E719C" w:rsidTr="001E719C">
        <w:trPr>
          <w:trHeight w:val="454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+Multiple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312225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3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-0.3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1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83-4.71)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3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42-5.73)</w:t>
            </w:r>
          </w:p>
        </w:tc>
      </w:tr>
      <w:tr w:rsidR="007953CB" w:rsidRPr="001E719C" w:rsidTr="001E719C">
        <w:trPr>
          <w:trHeight w:val="454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+ART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6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2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1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6-3.06)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5-3.72)</w:t>
            </w:r>
          </w:p>
        </w:tc>
      </w:tr>
      <w:tr w:rsidR="007953CB" w:rsidRPr="001E719C" w:rsidTr="001E719C">
        <w:trPr>
          <w:trHeight w:val="454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+Gestational</w:t>
            </w:r>
            <w:proofErr w:type="spellEnd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betes</w:t>
            </w:r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3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0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8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-0.5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1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1E719C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</w:t>
            </w:r>
          </w:p>
          <w:p w:rsidR="007953CB" w:rsidRPr="001E719C" w:rsidRDefault="007953CB" w:rsidP="001E719C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-3.38)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2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4-4.08)</w:t>
            </w:r>
          </w:p>
        </w:tc>
      </w:tr>
      <w:tr w:rsidR="007953CB" w:rsidRPr="001E719C" w:rsidTr="001E719C">
        <w:trPr>
          <w:trHeight w:val="454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+Maternal</w:t>
            </w:r>
            <w:proofErr w:type="spellEnd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7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2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-0.7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-0.3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0-2.50)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3-3.01)</w:t>
            </w:r>
          </w:p>
        </w:tc>
      </w:tr>
      <w:tr w:rsidR="007953CB" w:rsidRPr="001E719C" w:rsidTr="001E719C">
        <w:trPr>
          <w:trHeight w:val="454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+Primiparity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13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312225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7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1</w:t>
            </w:r>
            <w:r w:rsidR="001E719C"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-3.8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1E719C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</w:t>
            </w:r>
          </w:p>
          <w:p w:rsidR="007953CB" w:rsidRPr="001E719C" w:rsidRDefault="007953CB" w:rsidP="001E719C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46-3.73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9-0.90)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7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18-4.56)</w:t>
            </w:r>
          </w:p>
        </w:tc>
      </w:tr>
      <w:tr w:rsidR="007953CB" w:rsidRPr="001E719C" w:rsidTr="001E719C">
        <w:trPr>
          <w:trHeight w:val="454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iple+ART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312225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-05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1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1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69</w:t>
            </w:r>
            <w:r w:rsid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9)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7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52-7.37)</w:t>
            </w:r>
          </w:p>
        </w:tc>
      </w:tr>
      <w:tr w:rsidR="007953CB" w:rsidRPr="001E719C" w:rsidTr="001E719C">
        <w:trPr>
          <w:trHeight w:val="490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+Gestational</w:t>
            </w:r>
            <w:proofErr w:type="spellEnd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betes</w:t>
            </w:r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312225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9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5-9.96)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5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0-12.03)</w:t>
            </w:r>
          </w:p>
        </w:tc>
      </w:tr>
      <w:tr w:rsidR="007953CB" w:rsidRPr="001E719C" w:rsidTr="001E719C">
        <w:trPr>
          <w:trHeight w:val="490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+Maternal</w:t>
            </w:r>
            <w:proofErr w:type="spellEnd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312225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3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1)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5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4-5.90)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9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21-7.16)</w:t>
            </w:r>
          </w:p>
        </w:tc>
      </w:tr>
      <w:tr w:rsidR="007953CB" w:rsidRPr="001E719C" w:rsidTr="001E719C">
        <w:trPr>
          <w:trHeight w:val="490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+Primiparity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1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312225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1E719C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 w:rsidR="007953CB"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-2.7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1E719C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  <w:p w:rsidR="007953CB" w:rsidRPr="001E719C" w:rsidRDefault="007953CB" w:rsidP="001E719C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-0.4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66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6.04-7.34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8-0.98)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3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45-9.10)</w:t>
            </w:r>
          </w:p>
        </w:tc>
      </w:tr>
      <w:tr w:rsidR="007953CB" w:rsidRPr="001E719C" w:rsidTr="001E719C">
        <w:trPr>
          <w:trHeight w:val="490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+Gestational</w:t>
            </w:r>
            <w:proofErr w:type="spellEnd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betes</w:t>
            </w:r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312225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4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8-9.36)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2-11.26)</w:t>
            </w:r>
          </w:p>
        </w:tc>
      </w:tr>
      <w:tr w:rsidR="007953CB" w:rsidRPr="001E719C" w:rsidTr="001E719C">
        <w:trPr>
          <w:trHeight w:val="490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+Maternal</w:t>
            </w:r>
            <w:proofErr w:type="spellEnd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9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0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3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1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6-2.45)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5-3.02)</w:t>
            </w:r>
          </w:p>
        </w:tc>
      </w:tr>
      <w:tr w:rsidR="007953CB" w:rsidRPr="001E719C" w:rsidTr="001E719C">
        <w:trPr>
          <w:trHeight w:val="490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+Primiparity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06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4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2-3.8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-1.6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4-2.38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8-0.98)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2-2.95)</w:t>
            </w:r>
          </w:p>
        </w:tc>
      </w:tr>
      <w:tr w:rsidR="007953CB" w:rsidRPr="001E719C" w:rsidTr="001E719C">
        <w:trPr>
          <w:trHeight w:val="490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stational </w:t>
            </w: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+Maternal</w:t>
            </w:r>
            <w:proofErr w:type="spellEnd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6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4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1)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1-3.85)</w:t>
            </w:r>
          </w:p>
        </w:tc>
        <w:tc>
          <w:tcPr>
            <w:tcW w:w="1134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81-4.63)</w:t>
            </w:r>
          </w:p>
        </w:tc>
      </w:tr>
      <w:tr w:rsidR="007953CB" w:rsidRPr="001E719C" w:rsidTr="001E719C">
        <w:trPr>
          <w:trHeight w:val="490"/>
        </w:trPr>
        <w:tc>
          <w:tcPr>
            <w:tcW w:w="1985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stational </w:t>
            </w: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+Primiparity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7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312225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567" w:type="dxa"/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-1.4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3-0.3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4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0-5.07)</w:t>
            </w:r>
          </w:p>
        </w:tc>
        <w:tc>
          <w:tcPr>
            <w:tcW w:w="1134" w:type="dxa"/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0.99)</w:t>
            </w:r>
          </w:p>
        </w:tc>
        <w:tc>
          <w:tcPr>
            <w:tcW w:w="1275" w:type="dxa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4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76-6.21)</w:t>
            </w:r>
          </w:p>
        </w:tc>
      </w:tr>
      <w:tr w:rsidR="007953CB" w:rsidRPr="001E719C" w:rsidTr="001E719C">
        <w:trPr>
          <w:trHeight w:val="49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ernal </w:t>
            </w:r>
            <w:proofErr w:type="spellStart"/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+Primiparity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-2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-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7-3.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0.9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</w:t>
            </w:r>
          </w:p>
          <w:p w:rsidR="007953CB" w:rsidRPr="001E719C" w:rsidRDefault="007953CB" w:rsidP="00ED1D7A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7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99-3.71)</w:t>
            </w:r>
          </w:p>
        </w:tc>
      </w:tr>
    </w:tbl>
    <w:p w:rsidR="007953CB" w:rsidRDefault="007953CB" w:rsidP="007953C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E5206" w:rsidRDefault="004E5206" w:rsidP="007953C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953CB" w:rsidRPr="00403367" w:rsidRDefault="007953CB" w:rsidP="007953C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03367">
        <w:rPr>
          <w:rFonts w:ascii="Times New Roman" w:hAnsi="Times New Roman" w:cs="Times New Roman"/>
          <w:sz w:val="20"/>
          <w:szCs w:val="20"/>
          <w:lang w:val="en-US"/>
        </w:rPr>
        <w:t xml:space="preserve">ART: Assistive reproductive technologies </w:t>
      </w:r>
    </w:p>
    <w:p w:rsidR="00F07175" w:rsidRDefault="00F07175"/>
    <w:sectPr w:rsidR="00F07175" w:rsidSect="0031222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3CB"/>
    <w:rsid w:val="001E719C"/>
    <w:rsid w:val="002C18D1"/>
    <w:rsid w:val="00312225"/>
    <w:rsid w:val="004E5206"/>
    <w:rsid w:val="007953CB"/>
    <w:rsid w:val="00F0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58E94"/>
  <w15:chartTrackingRefBased/>
  <w15:docId w15:val="{51B31548-15B1-48F4-815D-EA8EDCB16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953CB"/>
    <w:pPr>
      <w:spacing w:after="200" w:line="276" w:lineRule="auto"/>
    </w:pPr>
    <w:rPr>
      <w:rFonts w:eastAsiaTheme="minorEastAsia"/>
      <w:lang w:val="sv-SE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953CB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inespaciado">
    <w:name w:val="No Spacing"/>
    <w:uiPriority w:val="1"/>
    <w:qFormat/>
    <w:rsid w:val="007953CB"/>
    <w:pPr>
      <w:spacing w:after="0" w:line="240" w:lineRule="auto"/>
    </w:pPr>
    <w:rPr>
      <w:rFonts w:eastAsiaTheme="minorEastAsia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65E32-2A2B-4C2E-8E7F-C57E6BC9D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c</dc:creator>
  <cp:keywords/>
  <dc:description/>
  <cp:lastModifiedBy>csc</cp:lastModifiedBy>
  <cp:revision>5</cp:revision>
  <dcterms:created xsi:type="dcterms:W3CDTF">2017-01-18T19:47:00Z</dcterms:created>
  <dcterms:modified xsi:type="dcterms:W3CDTF">2017-04-29T00:43:00Z</dcterms:modified>
</cp:coreProperties>
</file>